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F3932" w14:textId="42A93B81" w:rsidR="006D7BEE" w:rsidRDefault="00F51BF4" w:rsidP="00363A7C">
      <w:pPr>
        <w:rPr>
          <w:b/>
        </w:rPr>
      </w:pPr>
      <w:r>
        <w:rPr>
          <w:b/>
        </w:rPr>
        <w:t>S2 Table</w:t>
      </w:r>
    </w:p>
    <w:p w14:paraId="3CD7ECEE" w14:textId="77777777" w:rsidR="00F51BF4" w:rsidRPr="006D7BEE" w:rsidRDefault="00F51BF4" w:rsidP="00363A7C">
      <w:pPr>
        <w:rPr>
          <w:b/>
        </w:rPr>
      </w:pPr>
    </w:p>
    <w:tbl>
      <w:tblPr>
        <w:tblStyle w:val="TableNormal1"/>
        <w:tblW w:w="804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76"/>
        <w:gridCol w:w="803"/>
        <w:gridCol w:w="802"/>
        <w:gridCol w:w="804"/>
        <w:gridCol w:w="1985"/>
        <w:gridCol w:w="1276"/>
      </w:tblGrid>
      <w:tr w:rsidR="00363A7C" w14:paraId="269F9C0C" w14:textId="77777777" w:rsidTr="002728BD">
        <w:trPr>
          <w:trHeight w:val="222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DA32E" w14:textId="77777777" w:rsidR="00363A7C" w:rsidRDefault="00363A7C" w:rsidP="002728BD"/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9C5E6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x</w:t>
            </w:r>
            <w:proofErr w:type="gramEnd"/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9C626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35F1F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z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4EE64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cluster</w:t>
            </w:r>
            <w:proofErr w:type="gramEnd"/>
            <w:r>
              <w:rPr>
                <w:rStyle w:val="None"/>
                <w:rFonts w:ascii="Times New Roman" w:hAnsi="Times New Roman"/>
                <w:szCs w:val="20"/>
              </w:rPr>
              <w:t xml:space="preserve"> size (voxels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A7321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p</w:t>
            </w:r>
            <w:proofErr w:type="gramEnd"/>
            <w:r>
              <w:rPr>
                <w:rStyle w:val="None"/>
                <w:rFonts w:ascii="Times New Roman" w:hAnsi="Times New Roman"/>
                <w:szCs w:val="20"/>
              </w:rPr>
              <w:t>-value</w:t>
            </w:r>
          </w:p>
        </w:tc>
      </w:tr>
      <w:tr w:rsidR="00363A7C" w14:paraId="31DEBA57" w14:textId="77777777" w:rsidTr="002728BD">
        <w:trPr>
          <w:trHeight w:val="222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230C8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Visual cortex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639E1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2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742AE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88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5F42A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16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4B8C3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2484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0F1F2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0.002</w:t>
            </w:r>
          </w:p>
        </w:tc>
      </w:tr>
      <w:tr w:rsidR="00363A7C" w14:paraId="6936FE8C" w14:textId="77777777" w:rsidTr="002728BD">
        <w:trPr>
          <w:trHeight w:val="269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F64F6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Medial prefrontal cortex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1048A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1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7ED70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56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CAA38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AF996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60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5E821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0.033</w:t>
            </w:r>
          </w:p>
        </w:tc>
      </w:tr>
      <w:tr w:rsidR="00363A7C" w14:paraId="19D03B02" w14:textId="77777777" w:rsidTr="002728BD">
        <w:trPr>
          <w:trHeight w:val="269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0226A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 w:hint="eastAsia"/>
                <w:szCs w:val="20"/>
              </w:rPr>
              <w:t>Anterior cingulate cortex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52961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1453C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9BDDB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530BC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36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B5C49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0.025</w:t>
            </w:r>
          </w:p>
        </w:tc>
      </w:tr>
    </w:tbl>
    <w:p w14:paraId="64747113" w14:textId="77777777" w:rsidR="00363A7C" w:rsidRDefault="00363A7C" w:rsidP="00363A7C"/>
    <w:p w14:paraId="7F42F367" w14:textId="77777777" w:rsidR="006D7BEE" w:rsidRDefault="006D7BEE" w:rsidP="00363A7C">
      <w:pPr>
        <w:rPr>
          <w:b/>
        </w:rPr>
      </w:pPr>
    </w:p>
    <w:p w14:paraId="604BE399" w14:textId="34F02EB2" w:rsidR="001B64F1" w:rsidRPr="00602546" w:rsidRDefault="001B64F1" w:rsidP="00602546">
      <w:pPr>
        <w:rPr>
          <w:b/>
        </w:rPr>
      </w:pPr>
      <w:bookmarkStart w:id="0" w:name="_GoBack"/>
      <w:bookmarkEnd w:id="0"/>
    </w:p>
    <w:sectPr w:rsidR="001B64F1" w:rsidRPr="00602546" w:rsidSect="00602546">
      <w:footerReference w:type="even" r:id="rId7"/>
      <w:footerReference w:type="default" r:id="rId8"/>
      <w:pgSz w:w="12240" w:h="15840"/>
      <w:pgMar w:top="1440" w:right="850" w:bottom="1440" w:left="1282" w:header="720" w:footer="86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8C3733" w14:textId="77777777" w:rsidR="004309EA" w:rsidRDefault="004309EA">
      <w:r>
        <w:separator/>
      </w:r>
    </w:p>
  </w:endnote>
  <w:endnote w:type="continuationSeparator" w:id="0">
    <w:p w14:paraId="6E28F7D5" w14:textId="77777777" w:rsidR="004309EA" w:rsidRDefault="00430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Helvetica Neue">
    <w:altName w:val="Myriad Pro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細明體">
    <w:charset w:val="51"/>
    <w:family w:val="auto"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AD9B76" w14:textId="77777777" w:rsidR="00602546" w:rsidRDefault="00602546" w:rsidP="00C950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BB7613" w14:textId="77777777" w:rsidR="00602546" w:rsidRDefault="00602546" w:rsidP="0060254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0E9E6B" w14:textId="77777777" w:rsidR="00602546" w:rsidRDefault="00602546" w:rsidP="00C950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4525F66" w14:textId="0631A835" w:rsidR="004309EA" w:rsidRDefault="004309EA" w:rsidP="00602546">
    <w:pPr>
      <w:pStyle w:val="HeaderFooter"/>
      <w:tabs>
        <w:tab w:val="clear" w:pos="9020"/>
        <w:tab w:val="center" w:pos="5054"/>
        <w:tab w:val="right" w:pos="10109"/>
      </w:tabs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CF003A" w14:textId="77777777" w:rsidR="004309EA" w:rsidRDefault="004309EA">
      <w:r>
        <w:separator/>
      </w:r>
    </w:p>
  </w:footnote>
  <w:footnote w:type="continuationSeparator" w:id="0">
    <w:p w14:paraId="59C0B5E9" w14:textId="77777777" w:rsidR="004309EA" w:rsidRDefault="00430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B64F1"/>
    <w:rsid w:val="0002709F"/>
    <w:rsid w:val="00064AD2"/>
    <w:rsid w:val="00155CFA"/>
    <w:rsid w:val="00163E48"/>
    <w:rsid w:val="001A5718"/>
    <w:rsid w:val="001A7DB7"/>
    <w:rsid w:val="001B472E"/>
    <w:rsid w:val="001B64F1"/>
    <w:rsid w:val="001E3388"/>
    <w:rsid w:val="001F3F69"/>
    <w:rsid w:val="00226430"/>
    <w:rsid w:val="002567B7"/>
    <w:rsid w:val="002728BD"/>
    <w:rsid w:val="00283402"/>
    <w:rsid w:val="00294650"/>
    <w:rsid w:val="002D3930"/>
    <w:rsid w:val="002F1BEB"/>
    <w:rsid w:val="00316FA3"/>
    <w:rsid w:val="0033182C"/>
    <w:rsid w:val="00363A7C"/>
    <w:rsid w:val="00381D76"/>
    <w:rsid w:val="003972B6"/>
    <w:rsid w:val="003A7919"/>
    <w:rsid w:val="003C1DEC"/>
    <w:rsid w:val="003F0DF4"/>
    <w:rsid w:val="004309EA"/>
    <w:rsid w:val="004B2F2E"/>
    <w:rsid w:val="004E40AE"/>
    <w:rsid w:val="004F6A69"/>
    <w:rsid w:val="00602546"/>
    <w:rsid w:val="0061138C"/>
    <w:rsid w:val="006748D3"/>
    <w:rsid w:val="00682D76"/>
    <w:rsid w:val="006B5728"/>
    <w:rsid w:val="006D6259"/>
    <w:rsid w:val="006D7BEE"/>
    <w:rsid w:val="006F4147"/>
    <w:rsid w:val="006F47B8"/>
    <w:rsid w:val="00703827"/>
    <w:rsid w:val="007126EE"/>
    <w:rsid w:val="00722AEC"/>
    <w:rsid w:val="00762708"/>
    <w:rsid w:val="007D6BAE"/>
    <w:rsid w:val="007D7409"/>
    <w:rsid w:val="00821C3C"/>
    <w:rsid w:val="008577FD"/>
    <w:rsid w:val="00864C01"/>
    <w:rsid w:val="00882DA0"/>
    <w:rsid w:val="008B1321"/>
    <w:rsid w:val="008D3E38"/>
    <w:rsid w:val="00943C48"/>
    <w:rsid w:val="00944905"/>
    <w:rsid w:val="009C0DDB"/>
    <w:rsid w:val="009C6556"/>
    <w:rsid w:val="00A00DB1"/>
    <w:rsid w:val="00A12009"/>
    <w:rsid w:val="00AB2431"/>
    <w:rsid w:val="00AE380A"/>
    <w:rsid w:val="00B13853"/>
    <w:rsid w:val="00B37B2E"/>
    <w:rsid w:val="00B64C01"/>
    <w:rsid w:val="00B848DF"/>
    <w:rsid w:val="00BB6F85"/>
    <w:rsid w:val="00BD70F7"/>
    <w:rsid w:val="00BE1C63"/>
    <w:rsid w:val="00C12AB2"/>
    <w:rsid w:val="00C404E4"/>
    <w:rsid w:val="00C762A2"/>
    <w:rsid w:val="00C878BF"/>
    <w:rsid w:val="00C97EA4"/>
    <w:rsid w:val="00CC39B9"/>
    <w:rsid w:val="00CE61E9"/>
    <w:rsid w:val="00CF42F5"/>
    <w:rsid w:val="00D1700C"/>
    <w:rsid w:val="00D23CA1"/>
    <w:rsid w:val="00D50916"/>
    <w:rsid w:val="00D57EFA"/>
    <w:rsid w:val="00DC52C0"/>
    <w:rsid w:val="00E11430"/>
    <w:rsid w:val="00E1545E"/>
    <w:rsid w:val="00E25050"/>
    <w:rsid w:val="00E65D4D"/>
    <w:rsid w:val="00EB4606"/>
    <w:rsid w:val="00EC3AA9"/>
    <w:rsid w:val="00EC7F7D"/>
    <w:rsid w:val="00EE4272"/>
    <w:rsid w:val="00EF66C2"/>
    <w:rsid w:val="00F3082A"/>
    <w:rsid w:val="00F42028"/>
    <w:rsid w:val="00F51BF4"/>
    <w:rsid w:val="00F61D7F"/>
    <w:rsid w:val="00F65EC8"/>
    <w:rsid w:val="00F81E5A"/>
    <w:rsid w:val="00F9448D"/>
    <w:rsid w:val="00F97CDB"/>
    <w:rsid w:val="00FD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4D0E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ind w:right="1469"/>
    </w:pPr>
    <w:rPr>
      <w:rFonts w:cs="Arial Unicode MS"/>
      <w:color w:val="0433FF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7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B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6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67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7B7"/>
    <w:rPr>
      <w:rFonts w:asciiTheme="minorHAnsi" w:eastAsiaTheme="minorEastAsia" w:hAnsiTheme="minorHAnsi" w:cstheme="minorBidi"/>
      <w:sz w:val="24"/>
      <w:szCs w:val="24"/>
      <w:bdr w:val="none" w:sz="0" w:space="0" w:color="auto"/>
    </w:rPr>
  </w:style>
  <w:style w:type="paragraph" w:customStyle="1" w:styleId="MTDisplayEquation">
    <w:name w:val="MTDisplayEquation"/>
    <w:basedOn w:val="Normal"/>
    <w:next w:val="Normal"/>
    <w:rsid w:val="003F0D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320"/>
        <w:tab w:val="right" w:pos="8640"/>
      </w:tabs>
    </w:pPr>
    <w:rPr>
      <w:rFonts w:asciiTheme="minorHAnsi" w:hAnsiTheme="minorHAnsi" w:cstheme="minorBidi"/>
      <w:bdr w:val="none" w:sz="0" w:space="0" w:color="auto"/>
    </w:rPr>
  </w:style>
  <w:style w:type="table" w:customStyle="1" w:styleId="TableNormal1">
    <w:name w:val="Table Normal1"/>
    <w:rsid w:val="00363A7C"/>
    <w:rPr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363A7C"/>
  </w:style>
  <w:style w:type="paragraph" w:styleId="Bibliography">
    <w:name w:val="Bibliography"/>
    <w:basedOn w:val="Normal"/>
    <w:next w:val="Normal"/>
    <w:uiPriority w:val="37"/>
    <w:unhideWhenUsed/>
    <w:rsid w:val="00762708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8D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8D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025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ind w:right="1469"/>
    </w:pPr>
    <w:rPr>
      <w:rFonts w:cs="Arial Unicode MS"/>
      <w:color w:val="0433FF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7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B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6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67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7B7"/>
    <w:rPr>
      <w:rFonts w:asciiTheme="minorHAnsi" w:eastAsiaTheme="minorEastAsia" w:hAnsiTheme="minorHAnsi" w:cstheme="minorBidi"/>
      <w:sz w:val="24"/>
      <w:szCs w:val="24"/>
      <w:bdr w:val="none" w:sz="0" w:space="0" w:color="auto"/>
    </w:rPr>
  </w:style>
  <w:style w:type="paragraph" w:customStyle="1" w:styleId="MTDisplayEquation">
    <w:name w:val="MTDisplayEquation"/>
    <w:basedOn w:val="Normal"/>
    <w:next w:val="Normal"/>
    <w:rsid w:val="003F0D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320"/>
        <w:tab w:val="right" w:pos="8640"/>
      </w:tabs>
    </w:pPr>
    <w:rPr>
      <w:rFonts w:asciiTheme="minorHAnsi" w:hAnsiTheme="minorHAnsi" w:cstheme="minorBidi"/>
      <w:bdr w:val="none" w:sz="0" w:space="0" w:color="auto"/>
    </w:rPr>
  </w:style>
  <w:style w:type="table" w:customStyle="1" w:styleId="TableNormal1">
    <w:name w:val="Table Normal1"/>
    <w:rsid w:val="00363A7C"/>
    <w:rPr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363A7C"/>
  </w:style>
  <w:style w:type="paragraph" w:styleId="Bibliography">
    <w:name w:val="Bibliography"/>
    <w:basedOn w:val="Normal"/>
    <w:next w:val="Normal"/>
    <w:uiPriority w:val="37"/>
    <w:unhideWhenUsed/>
    <w:rsid w:val="00762708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8D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8D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02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細明體"/>
        <a:cs typeface="Helvetica Neue"/>
      </a:majorFont>
      <a:minorFont>
        <a:latin typeface="Helvetica Neue"/>
        <a:ea typeface="新細明體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Macintosh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h-Wei Wu</cp:lastModifiedBy>
  <cp:revision>2</cp:revision>
  <dcterms:created xsi:type="dcterms:W3CDTF">2020-01-20T07:22:00Z</dcterms:created>
  <dcterms:modified xsi:type="dcterms:W3CDTF">2020-01-20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nTD57BDr"/&gt;&lt;style id="http://www.zotero.org/styles/plos-biology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  <property fmtid="{D5CDD505-2E9C-101B-9397-08002B2CF9AE}" pid="4" name="MTMacEqns">
    <vt:bool>true</vt:bool>
  </property>
</Properties>
</file>